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DsubNora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MQNPTQTMHIYDMPLRVIAGLSTLAKT---PDEDDNTST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VVSEVGEPQATTHPAWIDSFISYQLRAPRETM-NPDFIFGGADVGNAFSAFLPRRFSA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IGTRLVIDPVCTYPQYVMMQLYN---FFHADFYYIIHVPAPLGTGIYLKVYAPELDTS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TRGIRFKPSALPTVAVSLPWSNDLSNVP----VSEGRLGQSGGTIVIETIEDNSNETV</w:t>
      </w:r>
      <w:r w:rsidRPr="006B0EF1">
        <w:rPr>
          <w:rFonts w:ascii="Courier New" w:hAnsi="Courier New" w:cs="Courier New"/>
        </w:rPr>
        <w:t>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PLSITVW---------CCMANIRMTG-YAIADSSAYNHPGMNFMPLPTPTPPPA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QIVGEEQADNEISAEGGK-PVQELIYDQSAIPVAPTVEKEAEQPETP-AANIATR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NDTGHLATKWYDFVKIKLSNPANMSWTVLTIDPYNNVTLSRDGESMVLPWRRNVWTTG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AIGYIRTMVAQINIPRPPQISGVLEVK--DSIN-NSSISLIEFGGKVEVPLIPKVLNG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SSTK</w:t>
      </w:r>
      <w:r w:rsidRPr="006B0EF1">
        <w:rPr>
          <w:rFonts w:ascii="Courier New" w:hAnsi="Courier New" w:cs="Courier New"/>
        </w:rPr>
        <w:t>LPRHWLNPWMRTAESKVELAYRIIAFNRTSDIADLNVSVLLRPGDSQFQLPMKP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NNVDTRHIELVDMLMHEYNQ---LRIDG-----EEQSLPEESVPH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TMNPAQFITPAVAQTAEQYNVHTAIGENEELELDEF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LVFKGEIPVGEVSSIQLDLAKIYDFAWDGEQNAISQKFQRFAHLIPKSAGGFGPIIGN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ITCNLPTGVAGR</w:t>
      </w:r>
      <w:r w:rsidRPr="006B0EF1">
        <w:rPr>
          <w:rFonts w:ascii="Courier New" w:hAnsi="Courier New" w:cs="Courier New"/>
        </w:rPr>
        <w:t>IVHNCLPGDCVDLAVSRIFGLK-SLLGIAGSAVSAIGGPLMNGLVN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APILSGAA---------HAIGGNVVGGLADGVINTVSSLLTPKEKEQPSANSNAISGD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ISRFVEMLKYVQTNYQDNPVFPTLLIEPQN-FISNAMSALTKIPIEVFANMRNVDVER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LFDRAIVPVVEEETLSDVVIPSHSYAYIMRDFLQSKQAFRPGTKQNVYFKQFLTVLQTR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NTKSHINLKDIITCPIDDES</w:t>
      </w:r>
      <w:r w:rsidRPr="006B0EF1">
        <w:rPr>
          <w:rFonts w:ascii="Courier New" w:hAnsi="Courier New" w:cs="Courier New"/>
        </w:rPr>
        <w:t>VALKIGRVKHYLSKNLSGETTEEFSRTDTGSEVNKIRK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LINRTS------TNET*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DimmNora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MQNPTQTMHVYDMPLRVIAGLSTLAKS---QEEDENTST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VVSEVGEPQVVNHPAWIDPFVAYQLRAPRENL-TPDFIFGRATVGNAFSAFLPRRFSA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VGTRLVIDPVCTFPQYVMLQLYN---FYHADFFYIVHVPAPLGTGIYLKVYAP</w:t>
      </w:r>
      <w:r w:rsidRPr="006B0EF1">
        <w:rPr>
          <w:rFonts w:ascii="Courier New" w:hAnsi="Courier New" w:cs="Courier New"/>
        </w:rPr>
        <w:t>ELDST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TRGIRFKPSASPTMAFSVPWSNDLSSVP----TTSGRLGQSGGSIVIETIEDNSNETV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PLSITVW---------CCMANVDMTG-YAIADATAYNYPGMNFIPTPVPTEAIAPANP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DKTPIPIYGEEQADNEVTAEGGK-LVQELIYDHSAIPVAPQVEKEAEQPEAP-ASTVATR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NDTGHLATKWYDFVKISLSNPKDMSWTTLTIDPYNNVTLSRNGEAMVLPWRRNVWTTG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AIGYIRTMAAQINIPRPPQISGVLEVK--DSIN-NSSISLVEFGGKVEIPLLPKVFNG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NSTKLPRHWLNPWMRTAESKIELQYRIIAFNRTSDIADLSVSVLLRPGDSTFQMTTKP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NSVDTRHFELVDRLMYEFEN---LRIHG-----EEQGLPEETPER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EVNPAQFITPAVGFTAEKYNLHEELGECEDLELDEF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LVFKGEV</w:t>
      </w:r>
      <w:r w:rsidRPr="006B0EF1">
        <w:rPr>
          <w:rFonts w:ascii="Courier New" w:hAnsi="Courier New" w:cs="Courier New"/>
        </w:rPr>
        <w:t>PVGEVTPIQLDLATIYDFAWDGEQNAISQKFQRFAHLIPKSAGGFGPVIGN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ITANLPTGVAGRILHNCIPGDCVDLSVSRIFGLK-SLFGLMGTAVTSIGGPLLSGVVN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APILSGAA---------HAIGGNVVGGLTDTVLGAASNLLTHKEKEQPSANAEAMAGD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ISRFVEMLKYVKGNYESNPVFPTLLVEPQN-FVSNALAALTKIPIEVFANMRNIKVER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LFDRTVTPIVEEEAIA</w:t>
      </w:r>
      <w:r w:rsidRPr="006B0EF1">
        <w:rPr>
          <w:rFonts w:ascii="Courier New" w:hAnsi="Courier New" w:cs="Courier New"/>
        </w:rPr>
        <w:t>DIVIPNHAYAFILRDFLQCKRAFKPGTKQQVYFKQFLTVLSQR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NTRTHITLKDITSCSIDEESVATKIERVKHYLDSNLGGETTEEFSRTDTGLPLNAIRK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LSESKRRTERYVAETVFPSVRQ*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DmelNora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MQNPTQTMHIYDMPLRVIAGLSTLAKT---TEEDDNTST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IVVSEVGEPQVVNHPAWIDPFVAYQLRAPRKNI-TPDFIFGRADIGNAF</w:t>
      </w:r>
      <w:r w:rsidRPr="006B0EF1">
        <w:rPr>
          <w:rFonts w:ascii="Courier New" w:hAnsi="Courier New" w:cs="Courier New"/>
        </w:rPr>
        <w:t>SAFLPRRFSA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VGTRLVVDPVFTYQQRTVLGLYN---YFHADFYYIVHVPAPLGTGIYLKIYAPEFDTT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TRGIRFKPSASPTIALSVPWSNDLSTVE----TSVGRVGQSGGSIVIETIEDNSNETV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PLSITVW---------CCMANIKATG-YRHADTSAYNEKGMNFIPVPVPKPPVPPTKP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ITGEEQADNEVTAEGGK-LVQELVYDHSAIPVAPVVETQAEQPEVP-VSLV</w:t>
      </w:r>
      <w:r w:rsidRPr="006B0EF1">
        <w:rPr>
          <w:rFonts w:ascii="Courier New" w:hAnsi="Courier New" w:cs="Courier New"/>
        </w:rPr>
        <w:t>ATR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NDTGHLATKWYDFAKISLSNPANMNWTTLTIDPYNNVTLSRDGESMVLPWRRNVWTTG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SIGYIRTMVAQINIPRPPQISGVLEVK--DSIN-NSSISLVEFGGKVEIPIIPKVMNG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TTASLPRHRLNPWMRTAESKVELQYRIIAFNRTSDIADLNVSVLLRPGDSQFQLPMKP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NNVDTRHFELVEALMYHYDS---LRIRG-----EEQSLPENAPNA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</w:t>
      </w:r>
      <w:r w:rsidRPr="006B0EF1">
        <w:rPr>
          <w:rFonts w:ascii="Courier New" w:hAnsi="Courier New" w:cs="Courier New"/>
        </w:rPr>
        <w:t>--------------------VSNPQQFITPATALSAEEYNVHEALGETEELELDEF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LVFKGNVPVDSVTSIPLDLATIYDFAWDGEQNAISQKFQRFAHLIPKSAGGFGPVIGN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ITANLPTGVAGRILHNCLPGDCVDLAVSRIFGLK-SLLGVAGTAVSAIGGPLLNGLVN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APILSGAA---------HAIGGNVVGGLADAVIDIGSNLLTPKEKEQPSANSSAISGD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ISRFVEMLKY</w:t>
      </w:r>
      <w:r w:rsidRPr="006B0EF1">
        <w:rPr>
          <w:rFonts w:ascii="Courier New" w:hAnsi="Courier New" w:cs="Courier New"/>
        </w:rPr>
        <w:t>VKENYQDNPVFPTLLVEPQN-FISNAMTALKTIPIEVFANMRNVKVER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LFDRTVVPTVKEATLADIVIPNHMYGYILRDFLQNKRAFQSGTKQNVYFQQFLTVLSQR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NIRTHITLNDITSCSIDSESIANKIERVKHYLSTNSSGETTEEFSRTDTGLLPITTRK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LGESKRRTERYVAETVFPSVRQ*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H.irritans_Nora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lastRenderedPageBreak/>
        <w:t>--------------------MTNPTMNISVYDMPLRV</w:t>
      </w:r>
      <w:r w:rsidRPr="006B0EF1">
        <w:rPr>
          <w:rFonts w:ascii="Courier New" w:hAnsi="Courier New" w:cs="Courier New"/>
        </w:rPr>
        <w:t>IAGLSTLAKT---PEEDDSIET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MVVSEVGEPHVTSHPAWCDEYVSYHLRAPRQLR-NPDFIFGGMTLGNAFSAYLPRRFAA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VGTRLVINPVVTKAQQTLINMYN---YIHANVHYIIHVPAPLGTGIYLXXXXXXXXXXX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XXXXXXXXXXXXXXXXXXXXXXXXXXXXX----XXXXXXXXXXXXXXXXXXXXXXXXXXX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XXXXXXXXXXXXXLRSGCCVADIELTG-YAIADTQGYDIPGLNFN</w:t>
      </w:r>
      <w:r w:rsidRPr="006B0EF1">
        <w:rPr>
          <w:rFonts w:ascii="Courier New" w:hAnsi="Courier New" w:cs="Courier New"/>
        </w:rPr>
        <w:t>PVIS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LVTGEEQADNEVSAEGGK-IVDELSYDKSAIPVAPVVEQTAAAPDVP-AETTATR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NDTGHLATKWYDFVKINLSAPTDLSWTVLTIDPYNDIRLSKDGEALVLPWKRNVWTTG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DIGYIRTLAAQINVPRPPQISGVLQVK--DSIN-NSSISLIEFGGKVKIPLLPEVFNG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TPKTLTRHWLNPWMRTAESKIQLAYRIIAFNRTSDIADLSVTVLLRPGGSQF</w:t>
      </w:r>
      <w:r w:rsidRPr="006B0EF1">
        <w:rPr>
          <w:rFonts w:ascii="Courier New" w:hAnsi="Courier New" w:cs="Courier New"/>
        </w:rPr>
        <w:t>QLPLKPE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RRIDSRHIDIVNMLMDEFNR---FAIRG-----EEQSLPEESPAN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LPSTNQFITPMTAQTAEQYNLHSDLGDEEDLELDEF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LVFRGEIPTDEVTSIQLDLAKIYDFAWDGDENAISQKFLRFAHIIPKSAGGFGPVIGN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ITANLPTGVAGRIVHNCLPGDCVDLSVSRIFGLK-SLLGIAGSAVSAIGGPLMNGLVN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APILSGAAX--------HAIGGDVVGGLADKVLDIASNVLTPKEKAQPSANSNSISGD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ISRFVEFLKYVKTNYESDPIFPTLLIEPQN-FLTNAMTKLERIPIEVFANMRNVKVER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LFDRTVVPEVVEEQISDLVIPNEKLGYVIRDFLQSKHAFRPGTKQHTYFKQFLTTLLNR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KSNRYVTLRQIVNTPVDDESISEQLERVKRYLRQTLDGETPDEFS----------ARK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LL-----</w:t>
      </w:r>
      <w:r w:rsidRPr="006B0EF1">
        <w:rPr>
          <w:rFonts w:ascii="Courier New" w:hAnsi="Courier New" w:cs="Courier New"/>
        </w:rPr>
        <w:t>--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FJ790488_Nasonia_vitripenni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MANTTVIKVHQRPIQSPELPGVLPRNQAIVELKTAEEQ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LISEVGHP--TPFKIADVDLMAFTLRKARKSK-YPSHIYGNLEFGDAFSFWSPRVIDI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EGSSIQIDPEWSTFHKSVLDFYA---CRSASAFYVIHVPLPLGASLYLEATCPEQTLE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TRGVRWRPNVLPSASFFVG</w:t>
      </w:r>
      <w:r w:rsidRPr="006B0EF1">
        <w:rPr>
          <w:rFonts w:ascii="Courier New" w:hAnsi="Courier New" w:cs="Courier New"/>
        </w:rPr>
        <w:t>WDYPKKWKLG---YQKLQGGYTGLSLKLRTIQSSNSSSSQ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PLKALVF---------CCMTDVRGMGLRGITTSDPD---AFKFQPVASPRTWYTEMDS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GETFVAQPGAIGDTPTAAVPETPGTKDTPVTAKTEEIVKVQSTP-TQAVSS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PNVKAVSQKFIFIERIKVSTADMGKPIVYQFKPSS---RTVKGDDLGLPYRRNVWCTGV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MRDGFNRECEFKITSTRSPQIAGIVQVR</w:t>
      </w:r>
      <w:r w:rsidRPr="006B0EF1">
        <w:rPr>
          <w:rFonts w:ascii="Courier New" w:hAnsi="Courier New" w:cs="Courier New"/>
        </w:rPr>
        <w:t>VIKSSDLGYSCRYHELGGQSTTVMAPPVVHE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PSSLTERTVSTGWHKASQATYTLILNVLCINRTADSKEATLSIYARTPNVHFSVPTKPK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TPKPPPPPKPDKPLEDGTKDSVLQIAHLLQTIVPYGXXXXXXXX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XXXXXDIIAPPSVDNGVEYGFSHPEGEIDYIDQDDFW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CIDQFDLKPGQKHATPYCPWALSDILNPESESPIV</w:t>
      </w:r>
      <w:r w:rsidRPr="006B0EF1">
        <w:rPr>
          <w:rFonts w:ascii="Courier New" w:hAnsi="Courier New" w:cs="Courier New"/>
        </w:rPr>
        <w:t>QKMERFSNLEPRVGGDKGPAFGQ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RLIAHLPQNIAANIAHISVPGDMGVETVGLRFDILGSLLGIAGSALTSIGGPLITGAIDA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QGIVKDVPIIGGVLNDLGDIAKEVVGGTGNSPTEPVDQPQQPTVTP-AGPTSKEVRGRL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EGPRYLDYIKMFTDDVTVNDVIGQVVFELVDLIGADKIPCRLLAKVGDMASFT-----R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FNRTVFPSSQMSFIVG--LSPAEMGYLLEQAAE-----RPNSN</w:t>
      </w:r>
      <w:r w:rsidRPr="006B0EF1">
        <w:rPr>
          <w:rFonts w:ascii="Courier New" w:hAnsi="Courier New" w:cs="Courier New"/>
        </w:rPr>
        <w:t>SQLVVASLLSSLSNY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GQPILYVNFSETAVKSSYNDLYKXTYHLCPRSLIDREPVLAAETSSFAGSFSRFRRLKKH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SFPV*----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GAGF01018485_Chrysopa pallen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MNSNKDKKKSSKPGLRQNNSQQLPQTAITVYNMPGQNRVFLPTVPRT---PEDDDSIES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STVSEVGFSEVVRLKCLGHTIAAYNLRSRRKGRSLPMYVRGGCSMGETFSQMIPII</w:t>
      </w:r>
      <w:r w:rsidRPr="006B0EF1">
        <w:rPr>
          <w:rFonts w:ascii="Courier New" w:hAnsi="Courier New" w:cs="Courier New"/>
        </w:rPr>
        <w:t>VSL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VNNVITIDPVLPRRMLDFVTASSGYEFIRAQVVWVVHIPSPLGTALILRAWAPELDAT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ETRGVRWKPQSNTAIAFKMDWSSDIPFVRNTQTLTAVRDGQSGLSLKIQCVEDNSTEAV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PLTATVW---------CCVYNVTMSGQRNFTEADRGALLALNFKPQATPX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TDTSGEIQAEGVSNLTVTAPANTDTTPLVPELNQAAPASKKPDSYAGKTK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N</w:t>
      </w:r>
      <w:r w:rsidRPr="006B0EF1">
        <w:rPr>
          <w:rFonts w:ascii="Courier New" w:hAnsi="Courier New" w:cs="Courier New"/>
        </w:rPr>
        <w:t>QIGALNQRFQHFNKFTVGGAPTLTWTNININPYN---ITGKGEAFNLPFRRNVWTSG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MSMGYLSTLQVQVHVARPPQVSGTIQFR--DGNNPLATMYCVDFGGRLDFPLVPNVIN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IPVRPRHWNSPWFRTDEAACSLSYRLIAFNRTADIADVTVDIYIRPGASVFNTPIKPK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RAVSALSELAQAYHDYEEEE-YARVYGGTIEIEQHGLPEEFSDRSRKIHFDNWCADNY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IHQGDVDLAE</w:t>
      </w:r>
      <w:r w:rsidRPr="006B0EF1">
        <w:rPr>
          <w:rFonts w:ascii="Courier New" w:hAnsi="Courier New" w:cs="Courier New"/>
        </w:rPr>
        <w:t>AEFTPVWDKMCDCLDGSEDHVAPPAIDSPEEGMVNYVEHQDDDIDQDDY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IRVWEGELTVGQPIAIPLNLSVLRDVSTISDETTIGQKFERFAHIMPATGGNLGPEIGT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IHTRLPTNVAASIAHVCVPDDLSDEVAARIFGLA-KVLDIATSAISSIGGPLISGVVQ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PKLISTVLPG-----PLGSLASKVVGGVANGLLGGKP--PAPQDPPGESSTPAAVGGK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IARFLEFLKPVASNLIA</w:t>
      </w:r>
      <w:r w:rsidRPr="006B0EF1">
        <w:rPr>
          <w:rFonts w:ascii="Courier New" w:hAnsi="Courier New" w:cs="Courier New"/>
        </w:rPr>
        <w:t>DPSFSNLLVELIDSFGDLASRATPTIPVSVYVRMT-GTTDR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FNRTIVPRDNIANLT--WIPRDRVSYLFDMFGNHPNTFVEGTHQNRCFKQLMTVARQR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TNVPSINLQEVLTTEVPEDLDRQIQS---LLLARNSTGLMRILMTAREEAPALGPD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&gt;GAOR01000957_Spodoptera exigua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------</w:t>
      </w:r>
      <w:r w:rsidRPr="006B0EF1">
        <w:rPr>
          <w:rFonts w:ascii="Courier New" w:hAnsi="Courier New" w:cs="Courier New"/>
        </w:rPr>
        <w:t>----------------RT---PDDDDSIENG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lastRenderedPageBreak/>
        <w:t>STVSEVGFSETVRLKCLGHSIAAYNLRSRRKGRSLPMYVRGGCSMGETFSQMIPIIVSLP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VNNTITIDPVLPRRMLDFVTTSSGYEFIRAQVVWVVHIPSPLGTALVLRAWAPELDAT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ETRGVRWKPQSNTAIAFKMDWSSDIPFVRNTQTLTAVRDGQSGLSLKIQCVEDNSTDAVN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PLTATVW---------CCVYNVTMSGQRNFAESDRG</w:t>
      </w:r>
      <w:r w:rsidRPr="006B0EF1">
        <w:rPr>
          <w:rFonts w:ascii="Courier New" w:hAnsi="Courier New" w:cs="Courier New"/>
        </w:rPr>
        <w:t>ALLALNFKPQATPX-------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TDTSGEIQAEGVSNLTVTAPANTDTAPLVPELNKPAPTSKKPDSHAGKTK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KNQIGALNQRFQHFNKFTVGGTPTLTWTNINIDPYN---ITGKGEAFNLPFRRNVWTSG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MSMGYLTSLQVQVHVARPPQVSGTIQFR--DGNNPLATAYNVDFGGRIDFPLVPNVMN-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IPIRPRHYNSPWFRTDEAACTLSYRLIAFNRTADIADVTVDVY</w:t>
      </w:r>
      <w:r w:rsidRPr="006B0EF1">
        <w:rPr>
          <w:rFonts w:ascii="Courier New" w:hAnsi="Courier New" w:cs="Courier New"/>
        </w:rPr>
        <w:t>IRPGASVFNTPIKPK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RAVSALSGLAQAYHDYEEAE-YVKVYGGVAEIEHHGMPEEFSDRSRKLHFDNWCAENQD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IHQGDEDLAEAEFTPIWDKMCDELDGSDDHVAPPAVDSPEEGMINYIEHQDDDIDQDDY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IRVWEGELTIGQPLAIPXNLSVLRDVSTISDETTIGQKFERFAHIMPATGGNLGPEIGTY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TIHARLPTNVAASIAHVCVPDDLTDEVAARIFGLA-KVLDIAGSAISSIGGPL</w:t>
      </w:r>
      <w:r w:rsidRPr="006B0EF1">
        <w:rPr>
          <w:rFonts w:ascii="Courier New" w:hAnsi="Courier New" w:cs="Courier New"/>
        </w:rPr>
        <w:t>IAGAVQT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APKLIKTVLPG-----PLGSLASKVVGGVANGLLGGKP--PAPQDPPGESSTPTAIGGKI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PIARFLEFLKPVATNLVADPSFSNLLVELIDSFGDLAARATPTIPISVYVRMT-GATDRS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VFNRTVVPRDNVANLT--WVPRDRVSYLFDMFGNNPNAFVEGTHQNRCFKQLMTVVRQR-</w:t>
      </w:r>
    </w:p>
    <w:p w:rsidR="00000000" w:rsidRP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TNVPSINMQEVLATEVPEDLSRQIQS---LLLARNSTGLMQILMTAREEAPALGPD---</w:t>
      </w:r>
    </w:p>
    <w:p w:rsidR="006B0EF1" w:rsidRDefault="008E1588" w:rsidP="006B0EF1">
      <w:pPr>
        <w:pStyle w:val="Tekstzonderopmaak"/>
        <w:rPr>
          <w:rFonts w:ascii="Courier New" w:hAnsi="Courier New" w:cs="Courier New"/>
        </w:rPr>
      </w:pPr>
      <w:r w:rsidRPr="006B0EF1">
        <w:rPr>
          <w:rFonts w:ascii="Courier New" w:hAnsi="Courier New" w:cs="Courier New"/>
        </w:rPr>
        <w:t>------------------------</w:t>
      </w:r>
    </w:p>
    <w:sectPr w:rsidR="006B0EF1" w:rsidSect="006B0EF1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defaultTabStop w:val="708"/>
  <w:hyphenationZone w:val="425"/>
  <w:characterSpacingControl w:val="doNotCompress"/>
  <w:compat/>
  <w:rsids>
    <w:rsidRoot w:val="0044198F"/>
    <w:rsid w:val="00036A5B"/>
    <w:rsid w:val="0044198F"/>
    <w:rsid w:val="006B0EF1"/>
    <w:rsid w:val="008E1588"/>
    <w:rsid w:val="00965295"/>
    <w:rsid w:val="00F22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6B0EF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B0EF1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5</Words>
  <Characters>6521</Characters>
  <Application>Microsoft Office Word</Application>
  <DocSecurity>0</DocSecurity>
  <Lines>54</Lines>
  <Paragraphs>15</Paragraphs>
  <ScaleCrop>false</ScaleCrop>
  <Company>UMC St Radboud</Company>
  <LinksUpToDate>false</LinksUpToDate>
  <CharactersWithSpaces>7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DTSM installatie account</cp:lastModifiedBy>
  <cp:revision>2</cp:revision>
  <dcterms:created xsi:type="dcterms:W3CDTF">2014-05-09T10:05:00Z</dcterms:created>
  <dcterms:modified xsi:type="dcterms:W3CDTF">2014-05-09T10:05:00Z</dcterms:modified>
</cp:coreProperties>
</file>